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1025" w14:textId="6096FB7C" w:rsidR="00411C06" w:rsidRPr="00BC704D" w:rsidRDefault="006B7AEB" w:rsidP="006B7AEB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C704D">
        <w:rPr>
          <w:noProof/>
          <w:color w:val="000000" w:themeColor="text1"/>
        </w:rPr>
        <w:drawing>
          <wp:inline distT="0" distB="0" distL="0" distR="0" wp14:anchorId="1B3AB45E" wp14:editId="36263857">
            <wp:extent cx="4572000" cy="1385570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38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2EB24" w14:textId="3BF12120" w:rsidR="00240926" w:rsidRPr="00BC704D" w:rsidRDefault="00240926" w:rsidP="0024092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5. c-Met-PLXDC2 signaling </w:t>
      </w:r>
      <w:r w:rsidR="00BB3425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gulates</w:t>
      </w: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MT</w:t>
      </w:r>
      <w:r w:rsidR="00BB3425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associated invasion</w:t>
      </w: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HN6 cells.</w:t>
      </w:r>
      <w:r w:rsidRPr="00BC704D">
        <w:rPr>
          <w:color w:val="000000" w:themeColor="text1"/>
        </w:rPr>
        <w:t xml:space="preserve"> </w:t>
      </w:r>
      <w:r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 Protein levels of E-cadherin and vimentin in PLXDC2 knockdown and control HN6 cells. (B)</w:t>
      </w:r>
      <w:r w:rsidR="002D360F" w:rsidRPr="00BC704D">
        <w:rPr>
          <w:color w:val="000000" w:themeColor="text1"/>
        </w:rPr>
        <w:t xml:space="preserve"> </w:t>
      </w:r>
      <w:r w:rsidR="002D360F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ffect of PLXDC2 knockdown on cell invasion in radioresistant and parental </w:t>
      </w:r>
      <w:r w:rsidR="00BB3425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N6</w:t>
      </w:r>
      <w:r w:rsidR="002D360F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. </w:t>
      </w:r>
      <w:r w:rsidR="00FB7866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C)</w:t>
      </w:r>
      <w:r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tein levels of E-cadherin and vimentin in c-Met overexpression and control HN6 cells with or without PLXDC2 knockdown.</w:t>
      </w:r>
    </w:p>
    <w:p w14:paraId="76F6503B" w14:textId="443F4FE2" w:rsidR="00240926" w:rsidRPr="00BC704D" w:rsidRDefault="00240926" w:rsidP="00240926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240926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A11B0"/>
    <w:rsid w:val="003A155F"/>
    <w:rsid w:val="003A25F0"/>
    <w:rsid w:val="003B4EFD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B7AEB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52F17"/>
    <w:rsid w:val="00E82A65"/>
    <w:rsid w:val="00EA2C48"/>
    <w:rsid w:val="00EB1614"/>
    <w:rsid w:val="00EB1756"/>
    <w:rsid w:val="00F31214"/>
    <w:rsid w:val="00F44A2D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99</cp:revision>
  <dcterms:created xsi:type="dcterms:W3CDTF">2022-04-16T19:27:00Z</dcterms:created>
  <dcterms:modified xsi:type="dcterms:W3CDTF">2022-12-20T21:32:00Z</dcterms:modified>
</cp:coreProperties>
</file>